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6E400" w14:textId="49EE63D8" w:rsidR="00E34417" w:rsidRPr="00C02E44" w:rsidRDefault="00426C31" w:rsidP="003177F5">
      <w:pPr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:lang w:eastAsia="en-IL"/>
          <w14:ligatures w14:val="none"/>
        </w:rPr>
      </w:pPr>
      <w:r w:rsidRPr="00C02E44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Supporting </w:t>
      </w:r>
      <w:r w:rsidRPr="00C02E44"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:lang w:eastAsia="en-IL"/>
          <w14:ligatures w14:val="none"/>
        </w:rPr>
        <w:t>Information</w:t>
      </w:r>
    </w:p>
    <w:p w14:paraId="183C90A7" w14:textId="77777777" w:rsidR="000478B5" w:rsidRPr="00151B8A" w:rsidRDefault="000478B5" w:rsidP="000478B5">
      <w:pPr>
        <w:pStyle w:val="Titel1"/>
        <w:rPr>
          <w:bCs/>
          <w:color w:val="000000"/>
          <w:sz w:val="28"/>
          <w:szCs w:val="28"/>
        </w:rPr>
      </w:pPr>
      <w:r w:rsidRPr="00151B8A">
        <w:rPr>
          <w:bCs/>
          <w:color w:val="000000"/>
          <w:sz w:val="28"/>
          <w:szCs w:val="28"/>
          <w:lang w:val="en-IL"/>
        </w:rPr>
        <w:t>Exploring the Interplay of Wavelength, Quantum Yield, and Penetration Depth in</w:t>
      </w:r>
      <w:r w:rsidRPr="00151B8A">
        <w:rPr>
          <w:bCs/>
          <w:i/>
          <w:iCs/>
          <w:color w:val="000000"/>
          <w:sz w:val="28"/>
          <w:szCs w:val="28"/>
          <w:lang w:val="en-IL"/>
        </w:rPr>
        <w:t xml:space="preserve"> </w:t>
      </w:r>
      <w:r w:rsidRPr="00151B8A">
        <w:rPr>
          <w:bCs/>
          <w:i/>
          <w:iCs/>
          <w:color w:val="000000"/>
          <w:sz w:val="28"/>
          <w:szCs w:val="28"/>
        </w:rPr>
        <w:t>In Vivo</w:t>
      </w:r>
      <w:r w:rsidRPr="00151B8A">
        <w:rPr>
          <w:bCs/>
          <w:color w:val="000000"/>
          <w:sz w:val="28"/>
          <w:szCs w:val="28"/>
        </w:rPr>
        <w:t xml:space="preserve"> Fluorescence Imaging</w:t>
      </w:r>
    </w:p>
    <w:p w14:paraId="668619A7" w14:textId="77777777" w:rsidR="000478B5" w:rsidRPr="00E31752" w:rsidRDefault="000478B5" w:rsidP="000478B5">
      <w:pPr>
        <w:pStyle w:val="Titel1"/>
        <w:spacing w:line="360" w:lineRule="auto"/>
        <w:rPr>
          <w:rFonts w:cs="Arial"/>
          <w:color w:val="FF0000"/>
          <w:szCs w:val="22"/>
        </w:rPr>
      </w:pPr>
    </w:p>
    <w:p w14:paraId="41930458" w14:textId="77777777" w:rsidR="000478B5" w:rsidRPr="00151B8A" w:rsidRDefault="000478B5" w:rsidP="000478B5">
      <w:pPr>
        <w:pStyle w:val="AuthorsFull"/>
        <w:rPr>
          <w:bCs/>
          <w:iCs/>
        </w:rPr>
      </w:pPr>
      <w:r w:rsidRPr="00151B8A">
        <w:rPr>
          <w:i w:val="0"/>
          <w:iCs/>
          <w:lang w:val="en-IL"/>
        </w:rPr>
        <w:t>Meital Harel</w:t>
      </w:r>
      <w:r>
        <w:rPr>
          <w:i w:val="0"/>
        </w:rPr>
        <w:t>,</w:t>
      </w:r>
      <w:r w:rsidRPr="00151B8A">
        <w:rPr>
          <w:rFonts w:asciiTheme="majorBidi" w:eastAsiaTheme="minorHAnsi" w:hAnsiTheme="majorBidi" w:cstheme="majorBidi"/>
          <w:bCs/>
          <w:iCs/>
          <w:kern w:val="2"/>
          <w:lang w:val="en-IL" w:eastAsia="en-US" w:bidi="he-IL"/>
          <w14:ligatures w14:val="standardContextual"/>
        </w:rPr>
        <w:t xml:space="preserve"> </w:t>
      </w:r>
      <w:r w:rsidRPr="00151B8A">
        <w:rPr>
          <w:bCs/>
          <w:i w:val="0"/>
          <w:lang w:val="en-IL"/>
        </w:rPr>
        <w:t>Rinat Ankri</w:t>
      </w:r>
      <w:r w:rsidRPr="00151B8A">
        <w:rPr>
          <w:i w:val="0"/>
        </w:rPr>
        <w:t>*</w:t>
      </w:r>
      <w:r w:rsidRPr="00B91B61">
        <w:t xml:space="preserve"> </w:t>
      </w:r>
    </w:p>
    <w:p w14:paraId="401A744B" w14:textId="77777777" w:rsidR="000478B5" w:rsidRPr="0087231B" w:rsidRDefault="000478B5" w:rsidP="000478B5">
      <w:pPr>
        <w:spacing w:line="360" w:lineRule="auto"/>
        <w:rPr>
          <w:lang w:val="en-US"/>
        </w:rPr>
      </w:pPr>
      <w:r w:rsidRPr="0087231B">
        <w:rPr>
          <w:lang w:val="en-US"/>
        </w:rPr>
        <w:t>–––––––––</w:t>
      </w:r>
    </w:p>
    <w:p w14:paraId="51EC304B" w14:textId="77777777" w:rsidR="000478B5" w:rsidRPr="00151B8A" w:rsidRDefault="000478B5" w:rsidP="000478B5">
      <w:pPr>
        <w:pStyle w:val="Addresses"/>
        <w:rPr>
          <w:lang w:val="en-IN"/>
        </w:rPr>
      </w:pPr>
      <w:r w:rsidRPr="00151B8A">
        <w:rPr>
          <w:lang w:val="en-IN"/>
        </w:rPr>
        <w:t>Faculty of Natural Science, Ariel University, Ariel 40700, Israel</w:t>
      </w:r>
    </w:p>
    <w:p w14:paraId="6D059F49" w14:textId="77777777" w:rsidR="000478B5" w:rsidRDefault="000478B5" w:rsidP="000478B5">
      <w:pPr>
        <w:pStyle w:val="Addresses"/>
        <w:spacing w:line="360" w:lineRule="auto"/>
      </w:pPr>
    </w:p>
    <w:p w14:paraId="0BBC9EE5" w14:textId="77777777" w:rsidR="000478B5" w:rsidRDefault="000478B5" w:rsidP="000478B5">
      <w:pPr>
        <w:pStyle w:val="Addresses"/>
        <w:spacing w:line="360" w:lineRule="auto"/>
      </w:pPr>
      <w:r>
        <w:t>*Correspondence</w:t>
      </w:r>
    </w:p>
    <w:p w14:paraId="5E2875E8" w14:textId="77777777" w:rsidR="000478B5" w:rsidRDefault="000478B5" w:rsidP="000478B5">
      <w:pPr>
        <w:pStyle w:val="Addresses"/>
        <w:spacing w:line="360" w:lineRule="auto"/>
      </w:pPr>
      <w:r>
        <w:t xml:space="preserve">Email: </w:t>
      </w:r>
      <w:r w:rsidRPr="00151B8A">
        <w:t>rinatsel@ariel.ac.il</w:t>
      </w:r>
    </w:p>
    <w:p w14:paraId="7F330FE5" w14:textId="77777777" w:rsidR="003177F5" w:rsidRDefault="003177F5" w:rsidP="009D442A">
      <w:pP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rtl/>
          <w:lang w:val="en-US" w:eastAsia="en-IL"/>
          <w14:ligatures w14:val="none"/>
        </w:rPr>
      </w:pPr>
    </w:p>
    <w:p w14:paraId="3A0DCCC7" w14:textId="3B79BE55" w:rsidR="009D442A" w:rsidRPr="009D442A" w:rsidRDefault="009D442A" w:rsidP="009D442A">
      <w:pPr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val="en-US" w:eastAsia="en-IL"/>
          <w14:ligatures w14:val="none"/>
        </w:rPr>
      </w:pPr>
      <w:r w:rsidRPr="009D442A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val="en-US" w:eastAsia="en-IL"/>
          <w14:ligatures w14:val="none"/>
        </w:rPr>
        <w:t>Content</w:t>
      </w:r>
    </w:p>
    <w:p w14:paraId="624467FE" w14:textId="77777777" w:rsidR="009D442A" w:rsidRPr="009D442A" w:rsidRDefault="009D442A" w:rsidP="009D442A">
      <w:pP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</w:pPr>
      <w:bookmarkStart w:id="0" w:name="_Hlk172623932"/>
      <w:r w:rsidRPr="009D442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en-IL"/>
          <w14:ligatures w14:val="none"/>
        </w:rPr>
        <w:t xml:space="preserve">Table S1: </w:t>
      </w:r>
      <w:r w:rsidRPr="009D442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t>Summary of simulation QY parameters.</w:t>
      </w:r>
    </w:p>
    <w:bookmarkEnd w:id="0"/>
    <w:p w14:paraId="75565D0D" w14:textId="77777777" w:rsidR="009D442A" w:rsidRPr="009D442A" w:rsidRDefault="009D442A" w:rsidP="009D442A">
      <w:pP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</w:pPr>
      <w:r w:rsidRPr="009D442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en-IL"/>
          <w14:ligatures w14:val="none"/>
        </w:rPr>
        <w:t xml:space="preserve">Figure S1:  </w:t>
      </w:r>
      <w:r w:rsidRPr="009D442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t>Depth and Quantum Yield Exponents Analysis: (a-d) Analysis of normalized detected emission with respect to depth across various Quantum Yield (QY) values and exponential decays, depicted for different wavelengths: (a) λ=500 nm, (b) λ=600 nm, (c) λ=700 nm, and (d) λ=800 nm. (e-h) Examination of normalized detected emission concerning QY for different depths and exponential decays, illustrated for various wavelengths: (e) λ=500 nm, (f) λ=600 nm, (g) λ=700 nm, and (h) λ=800 nm.</w:t>
      </w:r>
    </w:p>
    <w:p w14:paraId="0D3CBD80" w14:textId="77777777" w:rsidR="009D442A" w:rsidRPr="009D442A" w:rsidRDefault="009D442A" w:rsidP="009D442A">
      <w:pP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</w:pPr>
      <w:r w:rsidRPr="009D442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t>Figure S2: The detailed calculations derived from the fits presented in Figure S2. (a) Normalized results vs. depth. (b) Normalized results vs. QY.</w:t>
      </w:r>
    </w:p>
    <w:p w14:paraId="6E3EA20D" w14:textId="77777777" w:rsidR="009D442A" w:rsidRPr="009D442A" w:rsidRDefault="009D442A" w:rsidP="009D442A">
      <w:pP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en-IL"/>
          <w14:ligatures w14:val="none"/>
        </w:rPr>
      </w:pPr>
      <w:r w:rsidRPr="009D442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de-DE" w:eastAsia="en-IL"/>
          <w14:ligatures w14:val="none"/>
        </w:rPr>
        <w:t xml:space="preserve">Video S1: </w:t>
      </w:r>
      <w:r w:rsidRPr="009D442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t>Relationship between detected emission and QY for various wavelengths across depths ranging from (a) 0.2 cm to (g) 1.4 cm.</w:t>
      </w:r>
    </w:p>
    <w:p w14:paraId="73DBC2A8" w14:textId="77777777" w:rsidR="009D442A" w:rsidRPr="009D442A" w:rsidRDefault="009D442A" w:rsidP="009D442A">
      <w:pP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en-IL"/>
          <w14:ligatures w14:val="none"/>
        </w:rPr>
      </w:pPr>
      <w:r w:rsidRPr="009D442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t>Figure S3: Relationship between detected emission and wavelengths for various QY across depths ranging from (a) 0.2 cm to (g) 1.4 cm.</w:t>
      </w:r>
    </w:p>
    <w:p w14:paraId="50C7A37D" w14:textId="77777777" w:rsidR="009D442A" w:rsidRPr="009D442A" w:rsidRDefault="009D442A" w:rsidP="009D442A">
      <w:pP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</w:pPr>
      <w:r w:rsidRPr="009D442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t>Video S2: Relationship between detected emission and wavelengths for various QY across depths ranging from (a) 0.2 cm to (g) 1.4 cm.</w:t>
      </w:r>
    </w:p>
    <w:p w14:paraId="1963FACD" w14:textId="77777777" w:rsidR="006204D4" w:rsidRDefault="006204D4">
      <w:pP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</w:pPr>
      <w: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br w:type="page"/>
      </w:r>
    </w:p>
    <w:p w14:paraId="359F28FB" w14:textId="3D950816" w:rsidR="00426C31" w:rsidRPr="00CF27BD" w:rsidRDefault="00CF27BD" w:rsidP="00CF27BD">
      <w:pP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</w:pPr>
      <w:r w:rsidRPr="00CF27BD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lastRenderedPageBreak/>
        <w:t xml:space="preserve">Table </w:t>
      </w:r>
      <w:r w:rsidR="006256C3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t>S</w:t>
      </w:r>
      <w:r w:rsidRPr="00CF27BD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IL"/>
          <w14:ligatures w14:val="none"/>
        </w:rPr>
        <w:t>1 summarizes the simulation QY paramete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739"/>
        <w:gridCol w:w="763"/>
        <w:gridCol w:w="912"/>
        <w:gridCol w:w="806"/>
        <w:gridCol w:w="806"/>
        <w:gridCol w:w="806"/>
        <w:gridCol w:w="806"/>
        <w:gridCol w:w="806"/>
        <w:gridCol w:w="806"/>
        <w:gridCol w:w="806"/>
      </w:tblGrid>
      <w:tr w:rsidR="00CF27BD" w:rsidRPr="00586280" w14:paraId="1C623A2B" w14:textId="77777777" w:rsidTr="00CF27BD">
        <w:trPr>
          <w:trHeight w:val="312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68EAA97" w14:textId="1384072F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WL (</w:t>
            </w:r>
            <w:r w:rsidRPr="0058628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nm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A334097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B41C39C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-0.1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4FA20F3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-0.2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ACEC5A0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-0.3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9803935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-0.4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71F74EF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-0.5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CD59DA9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-0.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A0E3603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-0.7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E3ACDDB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-0.8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0F83050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QY-0.9</w:t>
            </w:r>
          </w:p>
        </w:tc>
      </w:tr>
      <w:tr w:rsidR="00CF27BD" w:rsidRPr="00586280" w14:paraId="523079CF" w14:textId="77777777" w:rsidTr="00CF27BD">
        <w:trPr>
          <w:trHeight w:val="312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F5E3392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5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BED71D5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9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F34D3B8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8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8AAFD6D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7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2C938A9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6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C8F5ABF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5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29949CD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4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DB103FA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3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AF28B1A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2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5CF32E6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1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8E05BD9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02</w:t>
            </w:r>
          </w:p>
        </w:tc>
      </w:tr>
      <w:tr w:rsidR="00CF27BD" w:rsidRPr="00586280" w14:paraId="6E8F07B1" w14:textId="77777777" w:rsidTr="00CF27BD">
        <w:trPr>
          <w:trHeight w:val="312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BDDC48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6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6B88715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22EAB3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56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692A61A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4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2FAFB74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3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18D59F9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2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6C16E36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1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5ADF5C5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0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DBA4C7A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F14A9DB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6C4FF9E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</w:tr>
      <w:tr w:rsidR="00CF27BD" w:rsidRPr="00586280" w14:paraId="6767526E" w14:textId="77777777" w:rsidTr="00CF27BD">
        <w:trPr>
          <w:trHeight w:val="312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0271375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7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622103F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3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3D62931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26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9F6F8AC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1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2AE96FB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0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EE2F35F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39F7BB3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85942FD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36BD042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A21407B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8B3739F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</w:tr>
      <w:tr w:rsidR="00CF27BD" w:rsidRPr="00586280" w14:paraId="38E35D66" w14:textId="77777777" w:rsidTr="00CF27BD">
        <w:trPr>
          <w:trHeight w:val="312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1D24498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8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A9E2DA4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1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149F627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  <w:r w:rsidRPr="00CF27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  <w:t>0.0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D74ED3E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9BE2A67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F6DAB2E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D4CBDA1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413B2FE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2C6642A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FFD40FB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1B286A0" w14:textId="77777777" w:rsidR="00CF27BD" w:rsidRPr="00CF27BD" w:rsidRDefault="00CF27BD" w:rsidP="00CF27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IL"/>
                <w14:ligatures w14:val="none"/>
              </w:rPr>
            </w:pPr>
          </w:p>
        </w:tc>
      </w:tr>
    </w:tbl>
    <w:p w14:paraId="43E0C457" w14:textId="77777777" w:rsidR="00CF27BD" w:rsidRDefault="00CF27B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8BF9286" w14:textId="28F12EDF" w:rsidR="00CF27BD" w:rsidRPr="005D023A" w:rsidRDefault="00CF27BD" w:rsidP="00796198">
      <w:pPr>
        <w:jc w:val="center"/>
        <w:rPr>
          <w:rFonts w:asciiTheme="majorBidi" w:hAnsiTheme="majorBidi" w:cstheme="majorBidi"/>
          <w:sz w:val="20"/>
          <w:szCs w:val="20"/>
        </w:rPr>
      </w:pP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</w:t>
      </w:r>
      <w:r w:rsidR="001C5CE8"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>1.</w:t>
      </w:r>
      <w:r w:rsidRPr="005D023A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796198" w:rsidRPr="005D023A">
        <w:rPr>
          <w:rFonts w:asciiTheme="majorBidi" w:hAnsiTheme="majorBidi" w:cstheme="majorBidi"/>
          <w:sz w:val="20"/>
          <w:szCs w:val="20"/>
        </w:rPr>
        <w:t>Summary of simulation QY p</w:t>
      </w:r>
      <w:r w:rsidR="00E61FE6" w:rsidRPr="005D023A">
        <w:rPr>
          <w:rFonts w:asciiTheme="majorBidi" w:hAnsiTheme="majorBidi" w:cstheme="majorBidi"/>
          <w:sz w:val="20"/>
          <w:szCs w:val="20"/>
        </w:rPr>
        <w:t>a</w:t>
      </w:r>
      <w:r w:rsidR="00796198" w:rsidRPr="005D023A">
        <w:rPr>
          <w:rFonts w:asciiTheme="majorBidi" w:hAnsiTheme="majorBidi" w:cstheme="majorBidi"/>
          <w:sz w:val="20"/>
          <w:szCs w:val="20"/>
        </w:rPr>
        <w:t>rameters.</w:t>
      </w:r>
    </w:p>
    <w:p w14:paraId="3C691C5A" w14:textId="77777777" w:rsidR="007405ED" w:rsidRDefault="007405ED" w:rsidP="00796198">
      <w:pPr>
        <w:jc w:val="center"/>
        <w:rPr>
          <w:rFonts w:asciiTheme="majorBidi" w:hAnsiTheme="majorBidi" w:cstheme="majorBidi"/>
          <w:sz w:val="24"/>
          <w:szCs w:val="24"/>
          <w:rtl/>
          <w:lang w:val="en-US"/>
        </w:rPr>
      </w:pPr>
    </w:p>
    <w:p w14:paraId="34A799E2" w14:textId="77777777" w:rsidR="006204D4" w:rsidRDefault="006204D4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730022FC" w14:textId="2B9956E7" w:rsidR="00C35FAE" w:rsidRDefault="00E61FE6" w:rsidP="00E8609C">
      <w:pPr>
        <w:jc w:val="both"/>
        <w:rPr>
          <w:rFonts w:asciiTheme="majorBidi" w:hAnsiTheme="majorBidi" w:cstheme="majorBidi"/>
          <w:sz w:val="24"/>
          <w:szCs w:val="24"/>
          <w:rtl/>
          <w:lang w:val="en-US"/>
        </w:rPr>
      </w:pPr>
      <w:r w:rsidRPr="00E61FE6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Figure </w:t>
      </w:r>
      <w:r w:rsidR="006256C3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057A65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E61FE6">
        <w:rPr>
          <w:rFonts w:asciiTheme="majorBidi" w:hAnsiTheme="majorBidi" w:cstheme="majorBidi"/>
          <w:sz w:val="24"/>
          <w:szCs w:val="24"/>
          <w:lang w:val="en-US"/>
        </w:rPr>
        <w:t xml:space="preserve"> presents the decay of the normalized emission intensity versus depth, for various QY values (a-d). Panels (e-h) in Figure </w:t>
      </w:r>
      <w:r w:rsidR="006256C3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057A65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E61FE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8609C" w:rsidRPr="00E61FE6">
        <w:rPr>
          <w:rFonts w:asciiTheme="majorBidi" w:hAnsiTheme="majorBidi" w:cstheme="majorBidi"/>
          <w:sz w:val="24"/>
          <w:szCs w:val="24"/>
          <w:lang w:val="en-US"/>
        </w:rPr>
        <w:t>show</w:t>
      </w:r>
      <w:r w:rsidRPr="00E61FE6">
        <w:rPr>
          <w:rFonts w:asciiTheme="majorBidi" w:hAnsiTheme="majorBidi" w:cstheme="majorBidi"/>
          <w:sz w:val="24"/>
          <w:szCs w:val="24"/>
          <w:lang w:val="en-US"/>
        </w:rPr>
        <w:t xml:space="preserve"> the exponential </w:t>
      </w:r>
      <w:r w:rsidR="00311FC3">
        <w:rPr>
          <w:rFonts w:asciiTheme="majorBidi" w:hAnsiTheme="majorBidi" w:cstheme="majorBidi"/>
          <w:sz w:val="24"/>
          <w:szCs w:val="24"/>
          <w:lang w:val="en-US"/>
        </w:rPr>
        <w:t>behavior</w:t>
      </w:r>
      <w:r w:rsidRPr="00E61FE6">
        <w:rPr>
          <w:rFonts w:asciiTheme="majorBidi" w:hAnsiTheme="majorBidi" w:cstheme="majorBidi"/>
          <w:sz w:val="24"/>
          <w:szCs w:val="24"/>
          <w:lang w:val="en-US"/>
        </w:rPr>
        <w:t xml:space="preserve"> for different depths.</w:t>
      </w:r>
      <w:r w:rsidR="00FB71F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B71FB" w:rsidRPr="00FB71FB">
        <w:rPr>
          <w:rFonts w:asciiTheme="majorBidi" w:hAnsiTheme="majorBidi" w:cstheme="majorBidi"/>
          <w:sz w:val="24"/>
          <w:szCs w:val="24"/>
          <w:lang w:val="en-US"/>
        </w:rPr>
        <w:t xml:space="preserve">Panels (e-h) in Figure </w:t>
      </w:r>
      <w:r w:rsidR="001E1237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FB71FB" w:rsidRPr="00FB71FB">
        <w:rPr>
          <w:rFonts w:asciiTheme="majorBidi" w:hAnsiTheme="majorBidi" w:cstheme="majorBidi"/>
          <w:sz w:val="24"/>
          <w:szCs w:val="24"/>
          <w:lang w:val="en-US"/>
        </w:rPr>
        <w:t xml:space="preserve"> show the exponential fits for different depths</w:t>
      </w:r>
      <w:r w:rsidR="00FB71FB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226C06" w14:paraId="4B431F4D" w14:textId="77777777" w:rsidTr="005D023A">
        <w:trPr>
          <w:jc w:val="center"/>
        </w:trPr>
        <w:tc>
          <w:tcPr>
            <w:tcW w:w="4513" w:type="dxa"/>
            <w:vAlign w:val="center"/>
          </w:tcPr>
          <w:p w14:paraId="4D18E7D1" w14:textId="0F1E3634" w:rsidR="00226C06" w:rsidRDefault="00586280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5121C72" wp14:editId="31A06A84">
                  <wp:extent cx="2880000" cy="1728128"/>
                  <wp:effectExtent l="0" t="0" r="0" b="5715"/>
                  <wp:docPr id="7038687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3868794" name="Picture 703868794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728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  <w:vAlign w:val="center"/>
          </w:tcPr>
          <w:p w14:paraId="4F820D40" w14:textId="3F5D4B5C" w:rsidR="00226C06" w:rsidRDefault="00586280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920DA3E" wp14:editId="6F6FDDE4">
                  <wp:extent cx="2880000" cy="1728128"/>
                  <wp:effectExtent l="0" t="0" r="0" b="5715"/>
                  <wp:docPr id="1265936083" name="Picture 2" descr="A graph of different colo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5936083" name="Picture 2" descr="A graph of different color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728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C06" w14:paraId="3166E8DA" w14:textId="77777777" w:rsidTr="005D023A">
        <w:trPr>
          <w:jc w:val="center"/>
        </w:trPr>
        <w:tc>
          <w:tcPr>
            <w:tcW w:w="4513" w:type="dxa"/>
            <w:vAlign w:val="center"/>
          </w:tcPr>
          <w:p w14:paraId="691498A6" w14:textId="312BB5B4" w:rsidR="00226C06" w:rsidRDefault="00226C06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a)</w:t>
            </w:r>
          </w:p>
        </w:tc>
        <w:tc>
          <w:tcPr>
            <w:tcW w:w="4513" w:type="dxa"/>
            <w:vAlign w:val="center"/>
          </w:tcPr>
          <w:p w14:paraId="563103AD" w14:textId="660DA002" w:rsidR="00226C06" w:rsidRDefault="00226C06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b)</w:t>
            </w:r>
          </w:p>
        </w:tc>
      </w:tr>
      <w:tr w:rsidR="00226C06" w14:paraId="0DDBBE41" w14:textId="77777777" w:rsidTr="005D023A">
        <w:trPr>
          <w:jc w:val="center"/>
        </w:trPr>
        <w:tc>
          <w:tcPr>
            <w:tcW w:w="4513" w:type="dxa"/>
            <w:vAlign w:val="center"/>
          </w:tcPr>
          <w:p w14:paraId="53FFC757" w14:textId="4F12B875" w:rsidR="00226C06" w:rsidRDefault="00586280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C3B38C6" wp14:editId="5E9E0698">
                  <wp:extent cx="2880000" cy="1728128"/>
                  <wp:effectExtent l="0" t="0" r="0" b="5715"/>
                  <wp:docPr id="545463048" name="Picture 3" descr="A graph of different colo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5463048" name="Picture 3" descr="A graph of different colors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728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  <w:vAlign w:val="center"/>
          </w:tcPr>
          <w:p w14:paraId="168F2DC6" w14:textId="15DB80BE" w:rsidR="00226C06" w:rsidRDefault="00586280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0E6A9BB" wp14:editId="6E556F5C">
                  <wp:extent cx="2880000" cy="1728128"/>
                  <wp:effectExtent l="0" t="0" r="0" b="5715"/>
                  <wp:docPr id="176254225" name="Picture 4" descr="A graph of different colo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254225" name="Picture 4" descr="A graph of different colors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728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C06" w14:paraId="22818573" w14:textId="77777777" w:rsidTr="005D023A">
        <w:trPr>
          <w:jc w:val="center"/>
        </w:trPr>
        <w:tc>
          <w:tcPr>
            <w:tcW w:w="4513" w:type="dxa"/>
            <w:vAlign w:val="center"/>
          </w:tcPr>
          <w:p w14:paraId="421E755E" w14:textId="31A9052E" w:rsidR="00226C06" w:rsidRDefault="00226C06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c)</w:t>
            </w:r>
          </w:p>
        </w:tc>
        <w:tc>
          <w:tcPr>
            <w:tcW w:w="4513" w:type="dxa"/>
            <w:vAlign w:val="center"/>
          </w:tcPr>
          <w:p w14:paraId="25896201" w14:textId="3B6B5B95" w:rsidR="00226C06" w:rsidRDefault="00226C06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d)</w:t>
            </w:r>
          </w:p>
        </w:tc>
      </w:tr>
      <w:tr w:rsidR="00226C06" w14:paraId="3A771673" w14:textId="77777777" w:rsidTr="005D023A">
        <w:trPr>
          <w:jc w:val="center"/>
        </w:trPr>
        <w:tc>
          <w:tcPr>
            <w:tcW w:w="4513" w:type="dxa"/>
            <w:vAlign w:val="center"/>
          </w:tcPr>
          <w:p w14:paraId="5DE95262" w14:textId="4F5902F2" w:rsidR="00226C06" w:rsidRPr="005D023A" w:rsidRDefault="005D023A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rtl/>
                <w:lang w:val="he-IL"/>
              </w:rPr>
              <w:drawing>
                <wp:inline distT="0" distB="0" distL="0" distR="0" wp14:anchorId="24D2E382" wp14:editId="44E573B3">
                  <wp:extent cx="2880000" cy="1728128"/>
                  <wp:effectExtent l="0" t="0" r="0" b="5715"/>
                  <wp:docPr id="72163084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1630848" name="Picture 721630848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728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  <w:vAlign w:val="center"/>
          </w:tcPr>
          <w:p w14:paraId="5B0A6FFD" w14:textId="08655CD3" w:rsidR="00226C06" w:rsidRDefault="005D023A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3A6BA28" wp14:editId="2B2EFE7B">
                  <wp:extent cx="2880000" cy="1728128"/>
                  <wp:effectExtent l="0" t="0" r="0" b="5715"/>
                  <wp:docPr id="756111733" name="Picture 6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6111733" name="Picture 6" descr="A graph of different colored lines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728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C06" w14:paraId="37556C8A" w14:textId="77777777" w:rsidTr="005D023A">
        <w:trPr>
          <w:jc w:val="center"/>
        </w:trPr>
        <w:tc>
          <w:tcPr>
            <w:tcW w:w="4513" w:type="dxa"/>
            <w:vAlign w:val="center"/>
          </w:tcPr>
          <w:p w14:paraId="05A515F1" w14:textId="05FA668B" w:rsidR="00226C06" w:rsidRDefault="00226C06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e)</w:t>
            </w:r>
          </w:p>
        </w:tc>
        <w:tc>
          <w:tcPr>
            <w:tcW w:w="4513" w:type="dxa"/>
            <w:vAlign w:val="center"/>
          </w:tcPr>
          <w:p w14:paraId="29478210" w14:textId="5E4DD808" w:rsidR="00226C06" w:rsidRDefault="00226C06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f)</w:t>
            </w:r>
          </w:p>
        </w:tc>
      </w:tr>
      <w:tr w:rsidR="00226C06" w14:paraId="095D4062" w14:textId="77777777" w:rsidTr="005D023A">
        <w:trPr>
          <w:jc w:val="center"/>
        </w:trPr>
        <w:tc>
          <w:tcPr>
            <w:tcW w:w="4513" w:type="dxa"/>
            <w:vAlign w:val="center"/>
          </w:tcPr>
          <w:p w14:paraId="6331C3F8" w14:textId="2A249C41" w:rsidR="00226C06" w:rsidRDefault="005D023A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98B2CE6" wp14:editId="16A74C83">
                  <wp:extent cx="2880000" cy="1728128"/>
                  <wp:effectExtent l="0" t="0" r="0" b="5715"/>
                  <wp:docPr id="149690305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6903054" name="Picture 149690305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728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  <w:vAlign w:val="center"/>
          </w:tcPr>
          <w:p w14:paraId="0737F922" w14:textId="26CD027E" w:rsidR="00226C06" w:rsidRDefault="005D023A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1E55997" wp14:editId="68476980">
                  <wp:extent cx="2880000" cy="1728128"/>
                  <wp:effectExtent l="0" t="0" r="0" b="5715"/>
                  <wp:docPr id="1090553237" name="Picture 8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0553237" name="Picture 8" descr="A graph of different colored lines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728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C06" w14:paraId="2A973E87" w14:textId="77777777" w:rsidTr="005D023A">
        <w:trPr>
          <w:jc w:val="center"/>
        </w:trPr>
        <w:tc>
          <w:tcPr>
            <w:tcW w:w="4513" w:type="dxa"/>
            <w:vAlign w:val="center"/>
          </w:tcPr>
          <w:p w14:paraId="597B9776" w14:textId="5B5F4643" w:rsidR="00226C06" w:rsidRDefault="00226C06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g)</w:t>
            </w:r>
          </w:p>
        </w:tc>
        <w:tc>
          <w:tcPr>
            <w:tcW w:w="4513" w:type="dxa"/>
            <w:vAlign w:val="center"/>
          </w:tcPr>
          <w:p w14:paraId="756E7BFB" w14:textId="5DC30EDD" w:rsidR="00226C06" w:rsidRDefault="00226C06" w:rsidP="00226C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h)</w:t>
            </w:r>
          </w:p>
        </w:tc>
      </w:tr>
    </w:tbl>
    <w:p w14:paraId="7F728AE5" w14:textId="77777777" w:rsidR="005D023A" w:rsidRDefault="005D023A" w:rsidP="005D023A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3FE2F67" w14:textId="2C6A1AA1" w:rsidR="00226C06" w:rsidRDefault="005D023A" w:rsidP="005D023A">
      <w:pPr>
        <w:jc w:val="center"/>
        <w:rPr>
          <w:rFonts w:asciiTheme="majorBidi" w:hAnsiTheme="majorBidi" w:cstheme="majorBidi"/>
          <w:sz w:val="20"/>
          <w:szCs w:val="20"/>
        </w:rPr>
      </w:pPr>
      <w:r w:rsidRPr="00C02E44">
        <w:rPr>
          <w:rFonts w:asciiTheme="majorBidi" w:hAnsiTheme="majorBidi" w:cstheme="majorBidi"/>
          <w:b/>
          <w:bCs/>
          <w:sz w:val="20"/>
          <w:szCs w:val="20"/>
        </w:rPr>
        <w:lastRenderedPageBreak/>
        <w:t>Figure S</w:t>
      </w:r>
      <w:r w:rsidR="00057A65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284293">
        <w:rPr>
          <w:rFonts w:asciiTheme="majorBidi" w:hAnsiTheme="majorBidi" w:cstheme="majorBidi"/>
          <w:sz w:val="20"/>
          <w:szCs w:val="20"/>
        </w:rPr>
        <w:t xml:space="preserve">. Depth and Quantum Yield Exponents Analysis: (a-d) Analysis of normalized </w:t>
      </w:r>
      <w:r>
        <w:rPr>
          <w:rFonts w:asciiTheme="majorBidi" w:hAnsiTheme="majorBidi" w:cstheme="majorBidi"/>
          <w:sz w:val="20"/>
          <w:szCs w:val="20"/>
        </w:rPr>
        <w:t>detected emission</w:t>
      </w:r>
      <w:r w:rsidRPr="00284293">
        <w:rPr>
          <w:rFonts w:asciiTheme="majorBidi" w:hAnsiTheme="majorBidi" w:cstheme="majorBidi"/>
          <w:sz w:val="20"/>
          <w:szCs w:val="20"/>
        </w:rPr>
        <w:t xml:space="preserve"> with respect to depth across various Quantum Yield (QY) values and exponential decays, depicted for different wavelengths: (a) λ=500 nm, (b) λ=600 nm, (c) λ=700 nm, and (d) λ=800 nm. (e-h) Examination of normalized </w:t>
      </w:r>
      <w:r>
        <w:rPr>
          <w:rFonts w:asciiTheme="majorBidi" w:hAnsiTheme="majorBidi" w:cstheme="majorBidi"/>
          <w:sz w:val="20"/>
          <w:szCs w:val="20"/>
        </w:rPr>
        <w:t>detected emission</w:t>
      </w:r>
      <w:r w:rsidRPr="00284293">
        <w:rPr>
          <w:rFonts w:asciiTheme="majorBidi" w:hAnsiTheme="majorBidi" w:cstheme="majorBidi"/>
          <w:sz w:val="20"/>
          <w:szCs w:val="20"/>
        </w:rPr>
        <w:t xml:space="preserve"> concerning QY for different depths and exponential decays, illustrated for various wavelengths: (e) λ=500 nm, (f) λ=600 nm, (g) λ=700 nm, and (h) λ=800 nm.</w:t>
      </w:r>
    </w:p>
    <w:p w14:paraId="660EDF1A" w14:textId="77777777" w:rsidR="00AF4D32" w:rsidRDefault="00AF4D32" w:rsidP="005D023A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61E9CDF" w14:textId="77777777" w:rsidR="006204D4" w:rsidRDefault="006204D4">
      <w:pPr>
        <w:rPr>
          <w:rFonts w:asciiTheme="majorBidi" w:hAnsiTheme="majorBidi" w:cstheme="majorBidi"/>
          <w:sz w:val="24"/>
          <w:szCs w:val="24"/>
        </w:rPr>
      </w:pPr>
      <w:bookmarkStart w:id="1" w:name="_Hlk171331888"/>
      <w:r>
        <w:rPr>
          <w:rFonts w:asciiTheme="majorBidi" w:hAnsiTheme="majorBidi" w:cstheme="majorBidi"/>
          <w:sz w:val="24"/>
          <w:szCs w:val="24"/>
        </w:rPr>
        <w:br w:type="page"/>
      </w:r>
    </w:p>
    <w:p w14:paraId="6BCB65B0" w14:textId="1CC75543" w:rsidR="00AF4D32" w:rsidRDefault="00AF4D32" w:rsidP="00AF4D32">
      <w:pPr>
        <w:jc w:val="both"/>
        <w:rPr>
          <w:rFonts w:asciiTheme="majorBidi" w:hAnsiTheme="majorBidi" w:cstheme="majorBidi"/>
          <w:sz w:val="24"/>
          <w:szCs w:val="24"/>
        </w:rPr>
      </w:pPr>
      <w:r w:rsidRPr="00AF4D32">
        <w:rPr>
          <w:rFonts w:asciiTheme="majorBidi" w:hAnsiTheme="majorBidi" w:cstheme="majorBidi"/>
          <w:sz w:val="24"/>
          <w:szCs w:val="24"/>
        </w:rPr>
        <w:lastRenderedPageBreak/>
        <w:t>The detailed calculations derived from the fits presented in Figure S</w:t>
      </w:r>
      <w:bookmarkEnd w:id="1"/>
      <w:r w:rsidR="00057A65">
        <w:rPr>
          <w:rFonts w:asciiTheme="majorBidi" w:hAnsiTheme="majorBidi" w:cstheme="majorBidi"/>
          <w:sz w:val="24"/>
          <w:szCs w:val="24"/>
        </w:rPr>
        <w:t>1</w:t>
      </w:r>
      <w:r w:rsidRPr="00AF4D32">
        <w:rPr>
          <w:rFonts w:asciiTheme="majorBidi" w:hAnsiTheme="majorBidi" w:cstheme="majorBidi"/>
          <w:sz w:val="24"/>
          <w:szCs w:val="24"/>
        </w:rPr>
        <w:t xml:space="preserve"> are shown in Figure S</w:t>
      </w:r>
      <w:r w:rsidR="00057A65">
        <w:rPr>
          <w:rFonts w:asciiTheme="majorBidi" w:hAnsiTheme="majorBidi" w:cstheme="majorBidi"/>
          <w:sz w:val="24"/>
          <w:szCs w:val="24"/>
        </w:rPr>
        <w:t>2</w:t>
      </w:r>
      <w:r w:rsidRPr="00AF4D32">
        <w:rPr>
          <w:rFonts w:asciiTheme="majorBidi" w:hAnsiTheme="majorBidi" w:cstheme="majorBidi"/>
          <w:sz w:val="24"/>
          <w:szCs w:val="24"/>
        </w:rPr>
        <w:t>.</w:t>
      </w:r>
      <w:r w:rsidR="00B90124">
        <w:rPr>
          <w:rFonts w:asciiTheme="majorBidi" w:hAnsiTheme="majorBidi" w:cstheme="majorBidi"/>
          <w:sz w:val="24"/>
          <w:szCs w:val="24"/>
        </w:rPr>
        <w:t xml:space="preserve"> The results for the “b” in the equation </w:t>
      </w:r>
      <m:oMath>
        <m:r>
          <w:rPr>
            <w:rFonts w:ascii="Cambria Math" w:hAnsi="Cambria Math" w:cstheme="majorBidi"/>
            <w:sz w:val="24"/>
            <w:szCs w:val="24"/>
          </w:rPr>
          <m:t>y=a∙</m:t>
        </m:r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b∙x</m:t>
                </m:r>
              </m:e>
            </m:d>
          </m:e>
        </m:func>
      </m:oMath>
      <w:r w:rsidR="00B90124">
        <w:rPr>
          <w:rFonts w:asciiTheme="majorBidi" w:eastAsiaTheme="minorEastAsia" w:hAnsiTheme="majorBidi" w:cstheme="majorBidi"/>
          <w:sz w:val="24"/>
          <w:szCs w:val="24"/>
        </w:rPr>
        <w:t xml:space="preserve"> were collected and averaged for each wavelength. Then, a polynomial fit was calculated and presented in Fig. 2</w:t>
      </w:r>
      <w:r w:rsidR="00561C56">
        <w:rPr>
          <w:rFonts w:asciiTheme="majorBidi" w:eastAsiaTheme="minorEastAsia" w:hAnsiTheme="majorBidi" w:cstheme="majorBidi"/>
          <w:sz w:val="24"/>
          <w:szCs w:val="24"/>
        </w:rPr>
        <w:t xml:space="preserve"> in the main article.</w:t>
      </w:r>
    </w:p>
    <w:p w14:paraId="2CDFBEFD" w14:textId="233436A7" w:rsidR="00AF4D32" w:rsidRDefault="00AF4D32" w:rsidP="00AF4D32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F4D32">
        <w:rPr>
          <w:noProof/>
        </w:rPr>
        <w:drawing>
          <wp:inline distT="0" distB="0" distL="0" distR="0" wp14:anchorId="64EC8A86" wp14:editId="1ED02EC1">
            <wp:extent cx="5731510" cy="1965325"/>
            <wp:effectExtent l="0" t="0" r="2540" b="0"/>
            <wp:docPr id="145533780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6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808FA" w14:textId="56A0DE03" w:rsidR="00AF4D32" w:rsidRDefault="00AF4D32" w:rsidP="00AF4D32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(a)</w:t>
      </w:r>
    </w:p>
    <w:p w14:paraId="54F206CF" w14:textId="2C5F2B31" w:rsidR="00AF4D32" w:rsidRDefault="00AF4D32" w:rsidP="00AF4D32">
      <w:pPr>
        <w:jc w:val="both"/>
        <w:rPr>
          <w:rFonts w:asciiTheme="majorBidi" w:hAnsiTheme="majorBidi" w:cstheme="majorBidi"/>
          <w:sz w:val="24"/>
          <w:szCs w:val="24"/>
          <w:rtl/>
          <w:lang w:val="en-US"/>
        </w:rPr>
      </w:pPr>
      <w:r w:rsidRPr="00AF4D32">
        <w:rPr>
          <w:noProof/>
        </w:rPr>
        <w:drawing>
          <wp:inline distT="0" distB="0" distL="0" distR="0" wp14:anchorId="61600EC1" wp14:editId="7CCBECFB">
            <wp:extent cx="5731510" cy="1739265"/>
            <wp:effectExtent l="0" t="0" r="2540" b="0"/>
            <wp:docPr id="176676782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3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C1B49" w14:textId="02136D18" w:rsidR="00AF4D32" w:rsidRDefault="00AF4D32" w:rsidP="00AF4D32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(b)</w:t>
      </w:r>
    </w:p>
    <w:p w14:paraId="270A2074" w14:textId="0B648F63" w:rsidR="00AF4D32" w:rsidRDefault="00AF4D32" w:rsidP="00561C56">
      <w:pPr>
        <w:jc w:val="center"/>
        <w:rPr>
          <w:rFonts w:asciiTheme="majorBidi" w:hAnsiTheme="majorBidi" w:cstheme="majorBidi"/>
          <w:sz w:val="20"/>
          <w:szCs w:val="20"/>
        </w:rPr>
      </w:pP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>Fig. S</w:t>
      </w:r>
      <w:r w:rsidR="00057A65"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bookmarkStart w:id="2" w:name="_Hlk172624246"/>
      <w:r w:rsidRPr="00AF4D32">
        <w:rPr>
          <w:rFonts w:asciiTheme="majorBidi" w:hAnsiTheme="majorBidi" w:cstheme="majorBidi"/>
          <w:sz w:val="20"/>
          <w:szCs w:val="20"/>
        </w:rPr>
        <w:t>The detailed calculations derived from the fits presented in Figure S2</w:t>
      </w:r>
      <w:r>
        <w:rPr>
          <w:rFonts w:asciiTheme="majorBidi" w:hAnsiTheme="majorBidi" w:cstheme="majorBidi"/>
          <w:sz w:val="20"/>
          <w:szCs w:val="20"/>
        </w:rPr>
        <w:t>. (a) Normalized results vs. depth. (b) Normalized results vs. QY.</w:t>
      </w:r>
    </w:p>
    <w:bookmarkEnd w:id="2"/>
    <w:p w14:paraId="299275AE" w14:textId="77777777" w:rsidR="00BE1E7D" w:rsidRDefault="00BE1E7D" w:rsidP="00BE1E7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E7CAD1" w14:textId="77777777" w:rsidR="006204D4" w:rsidRDefault="006204D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CBAE476" w14:textId="7F74CCF5" w:rsidR="00BE1E7D" w:rsidRPr="009D5206" w:rsidRDefault="00BE1E7D" w:rsidP="00BE1E7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The </w:t>
      </w:r>
      <w:r w:rsidRPr="009D5206">
        <w:rPr>
          <w:rFonts w:asciiTheme="majorBidi" w:hAnsiTheme="majorBidi" w:cstheme="majorBidi"/>
          <w:sz w:val="24"/>
          <w:szCs w:val="24"/>
        </w:rPr>
        <w:t xml:space="preserve">Relationship between detected emission and </w:t>
      </w:r>
      <w:r w:rsidRPr="00547E2B">
        <w:rPr>
          <w:rFonts w:asciiTheme="majorBidi" w:hAnsiTheme="majorBidi" w:cstheme="majorBidi"/>
          <w:sz w:val="24"/>
          <w:szCs w:val="24"/>
        </w:rPr>
        <w:t xml:space="preserve">QY for various wavelengths across depths </w:t>
      </w:r>
      <w:r w:rsidRPr="009D5206">
        <w:rPr>
          <w:rFonts w:asciiTheme="majorBidi" w:hAnsiTheme="majorBidi" w:cstheme="majorBidi"/>
          <w:sz w:val="24"/>
          <w:szCs w:val="24"/>
        </w:rPr>
        <w:t>ranging from (a) 0.2 cm to (g) 1.4 cm</w:t>
      </w:r>
      <w:r>
        <w:rPr>
          <w:rFonts w:asciiTheme="majorBidi" w:hAnsiTheme="majorBidi" w:cstheme="majorBidi"/>
          <w:sz w:val="24"/>
          <w:szCs w:val="24"/>
        </w:rPr>
        <w:t xml:space="preserve"> is presented as a movie in </w:t>
      </w:r>
      <w:r w:rsidRPr="000478B5">
        <w:rPr>
          <w:rFonts w:asciiTheme="majorBidi" w:hAnsiTheme="majorBidi" w:cstheme="majorBidi"/>
          <w:sz w:val="24"/>
          <w:szCs w:val="24"/>
          <w:lang w:val="en-US"/>
        </w:rPr>
        <w:t xml:space="preserve">Video </w:t>
      </w:r>
      <w:r>
        <w:rPr>
          <w:rFonts w:asciiTheme="majorBidi" w:hAnsiTheme="majorBidi" w:cstheme="majorBidi"/>
          <w:sz w:val="24"/>
          <w:szCs w:val="24"/>
        </w:rPr>
        <w:t>S</w:t>
      </w:r>
      <w:r w:rsidR="004E4B19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8DB3D63" w14:textId="77777777" w:rsidR="00BE1E7D" w:rsidRDefault="00000000" w:rsidP="00BE1E7D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hyperlink r:id="rId14" w:history="1">
        <w:proofErr w:type="gramStart"/>
        <w:r w:rsidR="00BE1E7D" w:rsidRPr="003A18AE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..</w:t>
        </w:r>
        <w:proofErr w:type="gramEnd"/>
        <w:r w:rsidR="00BE1E7D" w:rsidRPr="003A18AE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\Lights vs QY.mp4</w:t>
        </w:r>
      </w:hyperlink>
    </w:p>
    <w:p w14:paraId="1DCED37D" w14:textId="4D724965" w:rsidR="00BE1E7D" w:rsidRDefault="00BE1E7D" w:rsidP="00BE1E7D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0478B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Video </w:t>
      </w: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1</w:t>
      </w: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bookmarkStart w:id="3" w:name="_Hlk172624349"/>
      <w:r w:rsidRPr="000A3E72">
        <w:rPr>
          <w:rFonts w:asciiTheme="majorBidi" w:hAnsiTheme="majorBidi" w:cstheme="majorBidi"/>
          <w:sz w:val="20"/>
          <w:szCs w:val="20"/>
        </w:rPr>
        <w:t xml:space="preserve">Relationship between </w:t>
      </w:r>
      <w:r>
        <w:rPr>
          <w:rFonts w:asciiTheme="majorBidi" w:hAnsiTheme="majorBidi" w:cstheme="majorBidi"/>
          <w:sz w:val="20"/>
          <w:szCs w:val="20"/>
        </w:rPr>
        <w:t>detected emission</w:t>
      </w:r>
      <w:r w:rsidRPr="000A3E72">
        <w:rPr>
          <w:rFonts w:asciiTheme="majorBidi" w:hAnsiTheme="majorBidi" w:cstheme="majorBidi"/>
          <w:sz w:val="20"/>
          <w:szCs w:val="20"/>
        </w:rPr>
        <w:t xml:space="preserve"> and </w:t>
      </w:r>
      <w:bookmarkStart w:id="4" w:name="_Hlk171335641"/>
      <w:r>
        <w:rPr>
          <w:rFonts w:asciiTheme="majorBidi" w:hAnsiTheme="majorBidi" w:cstheme="majorBidi"/>
          <w:sz w:val="20"/>
          <w:szCs w:val="20"/>
        </w:rPr>
        <w:t xml:space="preserve">QY </w:t>
      </w:r>
      <w:r w:rsidRPr="000A3E72">
        <w:rPr>
          <w:rFonts w:asciiTheme="majorBidi" w:hAnsiTheme="majorBidi" w:cstheme="majorBidi"/>
          <w:sz w:val="20"/>
          <w:szCs w:val="20"/>
        </w:rPr>
        <w:t xml:space="preserve">for various wavelengths across depths </w:t>
      </w:r>
      <w:bookmarkEnd w:id="4"/>
      <w:r w:rsidRPr="000A3E72">
        <w:rPr>
          <w:rFonts w:asciiTheme="majorBidi" w:hAnsiTheme="majorBidi" w:cstheme="majorBidi"/>
          <w:sz w:val="20"/>
          <w:szCs w:val="20"/>
        </w:rPr>
        <w:t>ranging from (a) 0.2 cm to (g) 1.4 cm.</w:t>
      </w:r>
    </w:p>
    <w:bookmarkEnd w:id="3"/>
    <w:p w14:paraId="77F979FF" w14:textId="77777777" w:rsidR="001C5CE8" w:rsidRPr="00BE1E7D" w:rsidRDefault="001C5CE8" w:rsidP="00561C56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695DC7AA" w14:textId="77777777" w:rsidR="006D61A1" w:rsidRDefault="006D61A1" w:rsidP="006D61A1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A38A3" w14:paraId="45A42DFB" w14:textId="77777777" w:rsidTr="0052366D">
        <w:tc>
          <w:tcPr>
            <w:tcW w:w="4508" w:type="dxa"/>
          </w:tcPr>
          <w:p w14:paraId="48F32DE1" w14:textId="77777777" w:rsidR="004A38A3" w:rsidRDefault="004A38A3" w:rsidP="0052366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drawing>
                <wp:inline distT="0" distB="0" distL="0" distR="0" wp14:anchorId="454E1A4B" wp14:editId="60539A8B">
                  <wp:extent cx="2700000" cy="2025150"/>
                  <wp:effectExtent l="0" t="0" r="5715" b="0"/>
                  <wp:docPr id="7203548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0354821" name="Picture 720354821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02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433E34F" w14:textId="77777777" w:rsidR="004A38A3" w:rsidRDefault="004A38A3" w:rsidP="0052366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drawing>
                <wp:inline distT="0" distB="0" distL="0" distR="0" wp14:anchorId="025CB000" wp14:editId="38D899E3">
                  <wp:extent cx="2700000" cy="2025150"/>
                  <wp:effectExtent l="0" t="0" r="5715" b="0"/>
                  <wp:docPr id="1285890359" name="Picture 2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5890359" name="Picture 2" descr="A graph of different colored lines&#10;&#10;Description automatically generated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02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38A3" w14:paraId="1BA6C2BC" w14:textId="77777777" w:rsidTr="0052366D">
        <w:tc>
          <w:tcPr>
            <w:tcW w:w="4508" w:type="dxa"/>
          </w:tcPr>
          <w:p w14:paraId="4684DFAF" w14:textId="77777777" w:rsidR="004A38A3" w:rsidRDefault="004A38A3" w:rsidP="0052366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a)</w:t>
            </w:r>
          </w:p>
        </w:tc>
        <w:tc>
          <w:tcPr>
            <w:tcW w:w="4508" w:type="dxa"/>
          </w:tcPr>
          <w:p w14:paraId="72860CD2" w14:textId="77777777" w:rsidR="004A38A3" w:rsidRDefault="004A38A3" w:rsidP="0052366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b)</w:t>
            </w:r>
          </w:p>
        </w:tc>
      </w:tr>
      <w:tr w:rsidR="004A38A3" w14:paraId="113265CA" w14:textId="77777777" w:rsidTr="0052366D">
        <w:tc>
          <w:tcPr>
            <w:tcW w:w="4508" w:type="dxa"/>
          </w:tcPr>
          <w:p w14:paraId="6789763E" w14:textId="77777777" w:rsidR="004A38A3" w:rsidRDefault="004A38A3" w:rsidP="0052366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drawing>
                <wp:inline distT="0" distB="0" distL="0" distR="0" wp14:anchorId="6894618C" wp14:editId="1F6F1EAA">
                  <wp:extent cx="2700000" cy="2025150"/>
                  <wp:effectExtent l="0" t="0" r="5715" b="0"/>
                  <wp:docPr id="1715438760" name="Picture 3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5438760" name="Picture 3" descr="A graph of different colored lines&#10;&#10;Description automatically generated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02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F8A2176" w14:textId="77777777" w:rsidR="004A38A3" w:rsidRDefault="004A38A3" w:rsidP="0052366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drawing>
                <wp:inline distT="0" distB="0" distL="0" distR="0" wp14:anchorId="04F81B54" wp14:editId="3D3D2881">
                  <wp:extent cx="2700000" cy="2025150"/>
                  <wp:effectExtent l="0" t="0" r="5715" b="0"/>
                  <wp:docPr id="1662452813" name="Picture 4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2452813" name="Picture 4" descr="A graph of different colored lines&#10;&#10;Description automatically generated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02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38A3" w14:paraId="57D0C9C1" w14:textId="77777777" w:rsidTr="0052366D">
        <w:tc>
          <w:tcPr>
            <w:tcW w:w="4508" w:type="dxa"/>
          </w:tcPr>
          <w:p w14:paraId="5577B985" w14:textId="77777777" w:rsidR="004A38A3" w:rsidRDefault="004A38A3" w:rsidP="0052366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c)</w:t>
            </w:r>
          </w:p>
        </w:tc>
        <w:tc>
          <w:tcPr>
            <w:tcW w:w="4508" w:type="dxa"/>
          </w:tcPr>
          <w:p w14:paraId="6D14F390" w14:textId="77777777" w:rsidR="004A38A3" w:rsidRDefault="004A38A3" w:rsidP="0052366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d)</w:t>
            </w:r>
          </w:p>
        </w:tc>
      </w:tr>
      <w:tr w:rsidR="004A38A3" w14:paraId="2573390E" w14:textId="77777777" w:rsidTr="0052366D">
        <w:tc>
          <w:tcPr>
            <w:tcW w:w="4508" w:type="dxa"/>
          </w:tcPr>
          <w:p w14:paraId="7FD8E76C" w14:textId="77777777" w:rsidR="004A38A3" w:rsidRDefault="004A38A3" w:rsidP="0052366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6E479F2C" wp14:editId="4CB251AC">
                  <wp:extent cx="2700000" cy="2025150"/>
                  <wp:effectExtent l="0" t="0" r="5715" b="0"/>
                  <wp:docPr id="54831276" name="Picture 5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831276" name="Picture 5" descr="A graph of different colored lines&#10;&#10;Description automatically generated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02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F33132B" w14:textId="77777777" w:rsidR="004A38A3" w:rsidRDefault="004A38A3" w:rsidP="0052366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drawing>
                <wp:inline distT="0" distB="0" distL="0" distR="0" wp14:anchorId="6FF40288" wp14:editId="7F120D72">
                  <wp:extent cx="2700000" cy="2025150"/>
                  <wp:effectExtent l="0" t="0" r="5715" b="0"/>
                  <wp:docPr id="1245545943" name="Picture 6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5545943" name="Picture 6" descr="A graph of different colored lines&#10;&#10;Description automatically generated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02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38A3" w14:paraId="5256F9BF" w14:textId="77777777" w:rsidTr="0052366D">
        <w:tc>
          <w:tcPr>
            <w:tcW w:w="4508" w:type="dxa"/>
          </w:tcPr>
          <w:p w14:paraId="50609F28" w14:textId="77777777" w:rsidR="004A38A3" w:rsidRDefault="004A38A3" w:rsidP="0052366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e)</w:t>
            </w:r>
          </w:p>
        </w:tc>
        <w:tc>
          <w:tcPr>
            <w:tcW w:w="4508" w:type="dxa"/>
          </w:tcPr>
          <w:p w14:paraId="25C6AFE7" w14:textId="77777777" w:rsidR="004A38A3" w:rsidRDefault="004A38A3" w:rsidP="0052366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f)</w:t>
            </w:r>
          </w:p>
        </w:tc>
      </w:tr>
      <w:tr w:rsidR="004A38A3" w14:paraId="7B82E382" w14:textId="77777777" w:rsidTr="0052366D">
        <w:tc>
          <w:tcPr>
            <w:tcW w:w="4508" w:type="dxa"/>
          </w:tcPr>
          <w:p w14:paraId="6DB80381" w14:textId="77777777" w:rsidR="004A38A3" w:rsidRDefault="004A38A3" w:rsidP="0052366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drawing>
                <wp:inline distT="0" distB="0" distL="0" distR="0" wp14:anchorId="729AB9EF" wp14:editId="34DBF8D7">
                  <wp:extent cx="2700000" cy="2025150"/>
                  <wp:effectExtent l="0" t="0" r="5715" b="0"/>
                  <wp:docPr id="311683007" name="Picture 7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683007" name="Picture 7" descr="A graph of different colored lines&#10;&#10;Description automatically generated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02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76B5403" w14:textId="77777777" w:rsidR="004A38A3" w:rsidRDefault="004A38A3" w:rsidP="0052366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A38A3" w14:paraId="0112B248" w14:textId="77777777" w:rsidTr="0052366D">
        <w:tc>
          <w:tcPr>
            <w:tcW w:w="4508" w:type="dxa"/>
          </w:tcPr>
          <w:p w14:paraId="675EEC0F" w14:textId="77777777" w:rsidR="004A38A3" w:rsidRDefault="004A38A3" w:rsidP="0052366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g)</w:t>
            </w:r>
          </w:p>
        </w:tc>
        <w:tc>
          <w:tcPr>
            <w:tcW w:w="4508" w:type="dxa"/>
          </w:tcPr>
          <w:p w14:paraId="3F92E2C7" w14:textId="77777777" w:rsidR="004A38A3" w:rsidRDefault="004A38A3" w:rsidP="0052366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04BC5AC7" w14:textId="57A026D7" w:rsidR="004A38A3" w:rsidRDefault="006204D4" w:rsidP="00561C56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35FEFAEB" wp14:editId="48DAF485">
            <wp:simplePos x="0" y="0"/>
            <wp:positionH relativeFrom="column">
              <wp:posOffset>0</wp:posOffset>
            </wp:positionH>
            <wp:positionV relativeFrom="paragraph">
              <wp:posOffset>299085</wp:posOffset>
            </wp:positionV>
            <wp:extent cx="5080000" cy="3810000"/>
            <wp:effectExtent l="0" t="0" r="0" b="0"/>
            <wp:wrapSquare wrapText="bothSides"/>
            <wp:docPr id="15774388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438800" name="Picture 1577438800" descr="movie::/Users/rinatankri/Downloads/Lights vs QY.mp4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206D30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62C68DD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82612B1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0D6ACDB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679C0F5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0FA33B9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B99A348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FAA8410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56CC745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EE6DB41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4496658" w14:textId="77777777" w:rsidR="006204D4" w:rsidRDefault="006204D4" w:rsidP="004A38A3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423B99C" w14:textId="397623D5" w:rsidR="004A38A3" w:rsidRPr="00CF2DF2" w:rsidRDefault="004A38A3" w:rsidP="004A38A3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Figure S</w:t>
      </w:r>
      <w:r w:rsidR="00057A65">
        <w:rPr>
          <w:rFonts w:asciiTheme="majorBidi" w:hAnsiTheme="majorBidi" w:cstheme="majorBidi"/>
          <w:b/>
          <w:bCs/>
          <w:sz w:val="20"/>
          <w:szCs w:val="20"/>
          <w:lang w:val="en-US"/>
        </w:rPr>
        <w:t>3</w:t>
      </w: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Pr="000A3E72">
        <w:rPr>
          <w:rFonts w:ascii="Segoe UI" w:hAnsi="Segoe UI" w:cs="Segoe UI"/>
          <w:color w:val="0D0D0D"/>
          <w:shd w:val="clear" w:color="auto" w:fill="FFFFFF"/>
        </w:rPr>
        <w:t xml:space="preserve"> </w:t>
      </w:r>
      <w:bookmarkStart w:id="5" w:name="_Hlk172624320"/>
      <w:r w:rsidRPr="000A3E72">
        <w:rPr>
          <w:rFonts w:asciiTheme="majorBidi" w:hAnsiTheme="majorBidi" w:cstheme="majorBidi"/>
          <w:sz w:val="20"/>
          <w:szCs w:val="20"/>
        </w:rPr>
        <w:t xml:space="preserve">Relationship between </w:t>
      </w:r>
      <w:r>
        <w:rPr>
          <w:rFonts w:asciiTheme="majorBidi" w:hAnsiTheme="majorBidi" w:cstheme="majorBidi"/>
          <w:sz w:val="20"/>
          <w:szCs w:val="20"/>
        </w:rPr>
        <w:t>detected emission</w:t>
      </w:r>
      <w:r w:rsidRPr="000A3E72">
        <w:rPr>
          <w:rFonts w:asciiTheme="majorBidi" w:hAnsiTheme="majorBidi" w:cstheme="majorBidi"/>
          <w:sz w:val="20"/>
          <w:szCs w:val="20"/>
        </w:rPr>
        <w:t xml:space="preserve"> and wavelengths for various QY across depths ranging from (a) 0.2 cm to (g) 1.4 cm.</w:t>
      </w:r>
    </w:p>
    <w:p w14:paraId="198932C3" w14:textId="77777777" w:rsidR="006D61A1" w:rsidRDefault="006D61A1" w:rsidP="0009283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bookmarkEnd w:id="5"/>
    <w:p w14:paraId="71B3A4C4" w14:textId="5E08C42B" w:rsidR="006204D4" w:rsidRPr="006204D4" w:rsidRDefault="00BE1E7D" w:rsidP="006204D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D5206">
        <w:rPr>
          <w:rFonts w:asciiTheme="majorBidi" w:hAnsiTheme="majorBidi" w:cstheme="majorBidi"/>
          <w:sz w:val="24"/>
          <w:szCs w:val="24"/>
        </w:rPr>
        <w:t>Relationship between detected emission and wavelengths for various QY across depths ranging from (a) 0.2 cm to (g) 1.4 cm</w:t>
      </w:r>
      <w:r>
        <w:rPr>
          <w:rFonts w:asciiTheme="majorBidi" w:hAnsiTheme="majorBidi" w:cstheme="majorBidi"/>
          <w:sz w:val="24"/>
          <w:szCs w:val="24"/>
        </w:rPr>
        <w:t xml:space="preserve"> is presented as a movie in </w:t>
      </w:r>
      <w:r w:rsidRPr="000478B5">
        <w:rPr>
          <w:rFonts w:asciiTheme="majorBidi" w:hAnsiTheme="majorBidi" w:cstheme="majorBidi"/>
          <w:sz w:val="24"/>
          <w:szCs w:val="24"/>
          <w:lang w:val="en-US"/>
        </w:rPr>
        <w:t xml:space="preserve">Video </w:t>
      </w:r>
      <w:r>
        <w:rPr>
          <w:rFonts w:asciiTheme="majorBidi" w:hAnsiTheme="majorBidi" w:cstheme="majorBidi"/>
          <w:sz w:val="24"/>
          <w:szCs w:val="24"/>
        </w:rPr>
        <w:t>S2.</w:t>
      </w:r>
    </w:p>
    <w:p w14:paraId="69D822E3" w14:textId="77777777" w:rsidR="00BE1E7D" w:rsidRPr="007C5A2D" w:rsidRDefault="00000000" w:rsidP="00BE1E7D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hyperlink r:id="rId23" w:history="1">
        <w:proofErr w:type="gramStart"/>
        <w:r w:rsidR="00BE1E7D" w:rsidRPr="003A18AE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..</w:t>
        </w:r>
        <w:proofErr w:type="gramEnd"/>
        <w:r w:rsidR="00BE1E7D" w:rsidRPr="003A18AE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\Lights vs WL.mp4</w:t>
        </w:r>
      </w:hyperlink>
    </w:p>
    <w:p w14:paraId="23BF487E" w14:textId="77777777" w:rsidR="00BE1E7D" w:rsidRDefault="00BE1E7D" w:rsidP="00BE1E7D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0478B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Video </w:t>
      </w: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 w:rsidRPr="00C02E44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Start w:id="6" w:name="_Hlk171335187"/>
      <w:bookmarkStart w:id="7" w:name="_Hlk171335452"/>
      <w:r w:rsidRPr="000A3E72">
        <w:rPr>
          <w:rFonts w:asciiTheme="majorBidi" w:hAnsiTheme="majorBidi" w:cstheme="majorBidi"/>
          <w:sz w:val="20"/>
          <w:szCs w:val="20"/>
        </w:rPr>
        <w:t xml:space="preserve">Relationship between </w:t>
      </w:r>
      <w:r>
        <w:rPr>
          <w:rFonts w:asciiTheme="majorBidi" w:hAnsiTheme="majorBidi" w:cstheme="majorBidi"/>
          <w:sz w:val="20"/>
          <w:szCs w:val="20"/>
        </w:rPr>
        <w:t>detected emission</w:t>
      </w:r>
      <w:r w:rsidRPr="000A3E72">
        <w:rPr>
          <w:rFonts w:asciiTheme="majorBidi" w:hAnsiTheme="majorBidi" w:cstheme="majorBidi"/>
          <w:sz w:val="20"/>
          <w:szCs w:val="20"/>
        </w:rPr>
        <w:t xml:space="preserve"> and wavelengths for various QY across depths </w:t>
      </w:r>
      <w:bookmarkEnd w:id="6"/>
      <w:r w:rsidRPr="000A3E72">
        <w:rPr>
          <w:rFonts w:asciiTheme="majorBidi" w:hAnsiTheme="majorBidi" w:cstheme="majorBidi"/>
          <w:sz w:val="20"/>
          <w:szCs w:val="20"/>
        </w:rPr>
        <w:t>ranging from (a) 0.2 cm to (g) 1.4 cm.</w:t>
      </w:r>
    </w:p>
    <w:bookmarkEnd w:id="7"/>
    <w:p w14:paraId="5A98A995" w14:textId="77777777" w:rsidR="006D61A1" w:rsidRDefault="006D61A1" w:rsidP="0009283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E1C591A" w14:textId="77777777" w:rsidR="004A38A3" w:rsidRPr="004A38A3" w:rsidRDefault="004A38A3" w:rsidP="006315ED">
      <w:pPr>
        <w:rPr>
          <w:rFonts w:asciiTheme="majorBidi" w:hAnsiTheme="majorBidi" w:cstheme="majorBidi"/>
          <w:sz w:val="20"/>
          <w:szCs w:val="20"/>
          <w:lang w:val="en-US"/>
        </w:rPr>
      </w:pPr>
    </w:p>
    <w:sectPr w:rsidR="004A38A3" w:rsidRPr="004A3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A91"/>
    <w:rsid w:val="000478B5"/>
    <w:rsid w:val="00057A65"/>
    <w:rsid w:val="0009283E"/>
    <w:rsid w:val="000F1E2C"/>
    <w:rsid w:val="001C5CE8"/>
    <w:rsid w:val="001E1237"/>
    <w:rsid w:val="002207DC"/>
    <w:rsid w:val="00226C06"/>
    <w:rsid w:val="00254F35"/>
    <w:rsid w:val="00311FC3"/>
    <w:rsid w:val="003177F5"/>
    <w:rsid w:val="00426C31"/>
    <w:rsid w:val="004A38A3"/>
    <w:rsid w:val="004E4B19"/>
    <w:rsid w:val="00547E2B"/>
    <w:rsid w:val="00561C56"/>
    <w:rsid w:val="00586280"/>
    <w:rsid w:val="005D023A"/>
    <w:rsid w:val="0061300A"/>
    <w:rsid w:val="006204D4"/>
    <w:rsid w:val="006256C3"/>
    <w:rsid w:val="006315ED"/>
    <w:rsid w:val="00650A91"/>
    <w:rsid w:val="006825BF"/>
    <w:rsid w:val="006D61A1"/>
    <w:rsid w:val="007405ED"/>
    <w:rsid w:val="00796198"/>
    <w:rsid w:val="008233B2"/>
    <w:rsid w:val="009D442A"/>
    <w:rsid w:val="009D5206"/>
    <w:rsid w:val="00A75419"/>
    <w:rsid w:val="00AF4D32"/>
    <w:rsid w:val="00B3041A"/>
    <w:rsid w:val="00B90124"/>
    <w:rsid w:val="00BE1E7D"/>
    <w:rsid w:val="00C02E44"/>
    <w:rsid w:val="00C35FAE"/>
    <w:rsid w:val="00CF27BD"/>
    <w:rsid w:val="00D75F07"/>
    <w:rsid w:val="00E34417"/>
    <w:rsid w:val="00E61FE6"/>
    <w:rsid w:val="00E8609C"/>
    <w:rsid w:val="00FB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F226A"/>
  <w15:chartTrackingRefBased/>
  <w15:docId w15:val="{D3FDB448-2901-4B31-8A6C-45BC14678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E2B"/>
  </w:style>
  <w:style w:type="paragraph" w:styleId="Heading1">
    <w:name w:val="heading 1"/>
    <w:basedOn w:val="Normal"/>
    <w:next w:val="Normal"/>
    <w:link w:val="Heading1Char"/>
    <w:uiPriority w:val="9"/>
    <w:qFormat/>
    <w:rsid w:val="00650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A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A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A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A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A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A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A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A9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61FE6"/>
    <w:rPr>
      <w:sz w:val="16"/>
      <w:szCs w:val="16"/>
    </w:rPr>
  </w:style>
  <w:style w:type="table" w:styleId="TableGrid">
    <w:name w:val="Table Grid"/>
    <w:basedOn w:val="TableNormal"/>
    <w:uiPriority w:val="39"/>
    <w:rsid w:val="00226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5206"/>
    <w:rPr>
      <w:color w:val="467886" w:themeColor="hyperlink"/>
      <w:u w:val="single"/>
    </w:rPr>
  </w:style>
  <w:style w:type="paragraph" w:customStyle="1" w:styleId="AuthorsFull">
    <w:name w:val="Authors Full"/>
    <w:basedOn w:val="Normal"/>
    <w:rsid w:val="000478B5"/>
    <w:pPr>
      <w:spacing w:after="0" w:line="240" w:lineRule="auto"/>
    </w:pPr>
    <w:rPr>
      <w:rFonts w:ascii="Times New Roman" w:eastAsia="MS Mincho" w:hAnsi="Times New Roman" w:cs="Times New Roman"/>
      <w:i/>
      <w:kern w:val="0"/>
      <w:sz w:val="24"/>
      <w:szCs w:val="24"/>
      <w:lang w:val="en-US" w:eastAsia="ja-JP" w:bidi="ar-SA"/>
      <w14:ligatures w14:val="none"/>
    </w:rPr>
  </w:style>
  <w:style w:type="paragraph" w:customStyle="1" w:styleId="Addresses">
    <w:name w:val="Addresses"/>
    <w:basedOn w:val="Normal"/>
    <w:rsid w:val="000478B5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 w:bidi="ar-SA"/>
      <w14:ligatures w14:val="none"/>
    </w:rPr>
  </w:style>
  <w:style w:type="paragraph" w:customStyle="1" w:styleId="Titel1">
    <w:name w:val="Titel1"/>
    <w:basedOn w:val="Normal"/>
    <w:rsid w:val="000478B5"/>
    <w:pPr>
      <w:spacing w:after="0" w:line="240" w:lineRule="auto"/>
    </w:pPr>
    <w:rPr>
      <w:rFonts w:ascii="Times New Roman" w:eastAsia="MS Mincho" w:hAnsi="Times New Roman" w:cs="Times New Roman"/>
      <w:b/>
      <w:kern w:val="0"/>
      <w:sz w:val="24"/>
      <w:szCs w:val="24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hyperlink" Target="file:///C:\Users\meita\Documents\optical%20properties\Lights%20vs%20WL.mp4" TargetMode="External"/><Relationship Id="rId10" Type="http://schemas.openxmlformats.org/officeDocument/2006/relationships/image" Target="media/image7.png"/><Relationship Id="rId19" Type="http://schemas.openxmlformats.org/officeDocument/2006/relationships/image" Target="media/image15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yperlink" Target="file:///C:\Users\rinatankri\Lights%20vs%20QY.mp4" TargetMode="External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יטל הראל/Meital Harel</dc:creator>
  <cp:keywords/>
  <dc:description/>
  <cp:lastModifiedBy>רינת אנקרי סלע/Rinat Ankri Sela</cp:lastModifiedBy>
  <cp:revision>2</cp:revision>
  <dcterms:created xsi:type="dcterms:W3CDTF">2024-09-09T13:06:00Z</dcterms:created>
  <dcterms:modified xsi:type="dcterms:W3CDTF">2024-09-09T13:06:00Z</dcterms:modified>
</cp:coreProperties>
</file>